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11BB9F" w14:textId="77777777" w:rsidR="005C32B7" w:rsidRPr="00CC3CC8" w:rsidRDefault="005C32B7">
      <w:pPr>
        <w:spacing w:after="0"/>
        <w:rPr>
          <w:rFonts w:ascii="Arial" w:eastAsia="Malgun Gothic" w:hAnsi="Arial" w:cs="Arial"/>
          <w:b/>
          <w:sz w:val="22"/>
          <w:szCs w:val="22"/>
          <w:lang w:val="pt-BR" w:eastAsia="ko-KR"/>
        </w:rPr>
      </w:pPr>
    </w:p>
    <w:p w14:paraId="0C579D34" w14:textId="77777777" w:rsidR="005C32B7" w:rsidRPr="00CC3CC8" w:rsidRDefault="0031453D">
      <w:pPr>
        <w:spacing w:after="0"/>
        <w:rPr>
          <w:rFonts w:ascii="Arial" w:hAnsi="Arial" w:cs="Arial"/>
          <w:b/>
          <w:sz w:val="22"/>
          <w:szCs w:val="22"/>
        </w:rPr>
      </w:pPr>
      <w:r w:rsidRPr="00CC3CC8">
        <w:rPr>
          <w:rFonts w:ascii="Arial" w:hAnsi="Arial" w:cs="Arial"/>
          <w:b/>
          <w:sz w:val="22"/>
          <w:szCs w:val="22"/>
        </w:rPr>
        <w:t>Consolidated criteria for reporting qualitative studies (COREQ): 32-item checklist</w:t>
      </w:r>
    </w:p>
    <w:p w14:paraId="18369096" w14:textId="77777777" w:rsidR="005C32B7" w:rsidRPr="00CC3CC8" w:rsidRDefault="005C32B7">
      <w:pPr>
        <w:spacing w:after="0"/>
        <w:rPr>
          <w:rFonts w:ascii="Arial" w:hAnsi="Arial" w:cs="Arial"/>
          <w:sz w:val="22"/>
          <w:szCs w:val="22"/>
        </w:rPr>
      </w:pPr>
    </w:p>
    <w:p w14:paraId="005582EB" w14:textId="77777777" w:rsidR="005C32B7" w:rsidRPr="00CC3CC8" w:rsidRDefault="005C32B7">
      <w:pPr>
        <w:spacing w:after="0"/>
        <w:rPr>
          <w:rFonts w:ascii="Arial" w:hAnsi="Arial" w:cs="Arial"/>
          <w:sz w:val="22"/>
          <w:szCs w:val="22"/>
        </w:rPr>
      </w:pPr>
    </w:p>
    <w:p w14:paraId="6B8C1C3A" w14:textId="77777777" w:rsidR="005C32B7" w:rsidRPr="00CC3CC8" w:rsidRDefault="005C32B7">
      <w:pPr>
        <w:spacing w:after="0"/>
        <w:rPr>
          <w:rFonts w:ascii="Arial" w:hAnsi="Arial" w:cs="Arial"/>
          <w:sz w:val="22"/>
          <w:szCs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5C32B7" w:rsidRPr="00CC3CC8" w14:paraId="628920A0" w14:textId="77777777">
        <w:tc>
          <w:tcPr>
            <w:tcW w:w="2844" w:type="dxa"/>
            <w:shd w:val="clear" w:color="auto" w:fill="C0C0C0"/>
          </w:tcPr>
          <w:p w14:paraId="7923D960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CC3CC8">
              <w:rPr>
                <w:rFonts w:ascii="Arial" w:hAnsi="Arial" w:cs="Arial"/>
                <w:b/>
                <w:sz w:val="22"/>
                <w:szCs w:val="22"/>
              </w:rPr>
              <w:t xml:space="preserve">No.  Item </w:t>
            </w:r>
          </w:p>
          <w:p w14:paraId="6F572D49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7E713BA2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CC3CC8">
              <w:rPr>
                <w:rFonts w:ascii="Arial" w:hAnsi="Arial" w:cs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5909A844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b/>
                <w:sz w:val="22"/>
                <w:szCs w:val="22"/>
              </w:rPr>
              <w:t>Reported on Page #</w:t>
            </w:r>
          </w:p>
        </w:tc>
      </w:tr>
      <w:tr w:rsidR="005C32B7" w:rsidRPr="00CC3CC8" w14:paraId="35B0888D" w14:textId="77777777">
        <w:tc>
          <w:tcPr>
            <w:tcW w:w="2844" w:type="dxa"/>
          </w:tcPr>
          <w:p w14:paraId="41B597DB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CC3CC8">
              <w:rPr>
                <w:rFonts w:ascii="Arial" w:hAnsi="Arial" w:cs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6E8F7E74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1F31670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5C32B7" w:rsidRPr="00CC3CC8" w14:paraId="397077D6" w14:textId="77777777">
        <w:tc>
          <w:tcPr>
            <w:tcW w:w="2844" w:type="dxa"/>
          </w:tcPr>
          <w:p w14:paraId="50735619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CC3CC8">
              <w:rPr>
                <w:rFonts w:ascii="Arial" w:hAnsi="Arial" w:cs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</w:tcPr>
          <w:p w14:paraId="73BAE4DB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3EA955A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5C32B7" w:rsidRPr="00CC3CC8" w14:paraId="6D616205" w14:textId="77777777">
        <w:tc>
          <w:tcPr>
            <w:tcW w:w="2844" w:type="dxa"/>
          </w:tcPr>
          <w:p w14:paraId="2AB213ED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1. Inter </w:t>
            </w:r>
            <w:r w:rsidRPr="00CC3CC8">
              <w:rPr>
                <w:rFonts w:ascii="Arial" w:hAnsi="Arial" w:cs="Arial"/>
                <w:sz w:val="22"/>
                <w:szCs w:val="22"/>
              </w:rPr>
              <w:t>viewer/facilitator</w:t>
            </w:r>
          </w:p>
        </w:tc>
        <w:tc>
          <w:tcPr>
            <w:tcW w:w="4356" w:type="dxa"/>
          </w:tcPr>
          <w:p w14:paraId="0CB33402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hich author/s conducted the inter view or focus group? </w:t>
            </w:r>
          </w:p>
        </w:tc>
        <w:tc>
          <w:tcPr>
            <w:tcW w:w="2340" w:type="dxa"/>
          </w:tcPr>
          <w:p w14:paraId="51DEDA16" w14:textId="0B394C5D" w:rsidR="005C32B7" w:rsidRPr="00CC3CC8" w:rsidRDefault="00AA5B19" w:rsidP="00AA5B1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77468A">
              <w:rPr>
                <w:rFonts w:ascii="Arial" w:eastAsia="Times New Roman" w:hAnsi="Arial" w:cs="Arial"/>
                <w:sz w:val="22"/>
                <w:szCs w:val="22"/>
              </w:rPr>
              <w:t>4-5</w:t>
            </w:r>
          </w:p>
        </w:tc>
      </w:tr>
      <w:tr w:rsidR="005C32B7" w:rsidRPr="00CC3CC8" w14:paraId="5642F48E" w14:textId="77777777">
        <w:tc>
          <w:tcPr>
            <w:tcW w:w="2844" w:type="dxa"/>
          </w:tcPr>
          <w:p w14:paraId="4BFA4676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</w:tcPr>
          <w:p w14:paraId="5B6E0564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26D1B614" w14:textId="1627002F" w:rsidR="005C32B7" w:rsidRPr="00CC3CC8" w:rsidRDefault="00AA5B1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5C32B7" w:rsidRPr="00CC3CC8" w14:paraId="15EF4E33" w14:textId="77777777">
        <w:tc>
          <w:tcPr>
            <w:tcW w:w="2844" w:type="dxa"/>
          </w:tcPr>
          <w:p w14:paraId="61ACDCE0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14:paraId="3FA26FCA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55A7803C" w14:textId="78731F1D" w:rsidR="005C32B7" w:rsidRPr="00CC3CC8" w:rsidRDefault="00AA5B1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77468A">
              <w:rPr>
                <w:rFonts w:ascii="Arial" w:eastAsia="Times New Roman" w:hAnsi="Arial" w:cs="Arial"/>
                <w:sz w:val="22"/>
                <w:szCs w:val="22"/>
              </w:rPr>
              <w:t>4-5</w:t>
            </w:r>
          </w:p>
        </w:tc>
      </w:tr>
      <w:tr w:rsidR="005C32B7" w:rsidRPr="00CC3CC8" w14:paraId="1FB36F48" w14:textId="77777777">
        <w:tc>
          <w:tcPr>
            <w:tcW w:w="2844" w:type="dxa"/>
          </w:tcPr>
          <w:p w14:paraId="1897AA2F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4. Gender</w:t>
            </w:r>
          </w:p>
        </w:tc>
        <w:tc>
          <w:tcPr>
            <w:tcW w:w="4356" w:type="dxa"/>
          </w:tcPr>
          <w:p w14:paraId="0D6894A2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001AD03D" w14:textId="164F8881" w:rsidR="005C32B7" w:rsidRPr="00CC3CC8" w:rsidRDefault="002003E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5C32B7" w:rsidRPr="00CC3CC8" w14:paraId="1743BA6B" w14:textId="77777777">
        <w:tc>
          <w:tcPr>
            <w:tcW w:w="2844" w:type="dxa"/>
          </w:tcPr>
          <w:p w14:paraId="41C0DCB2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</w:tcPr>
          <w:p w14:paraId="1EDF8217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7F8E75A2" w14:textId="4B88BC99" w:rsidR="005C32B7" w:rsidRPr="00CC3CC8" w:rsidRDefault="00AA5B1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77468A">
              <w:rPr>
                <w:rFonts w:ascii="Arial" w:eastAsia="Times New Roman" w:hAnsi="Arial" w:cs="Arial"/>
                <w:sz w:val="22"/>
                <w:szCs w:val="22"/>
              </w:rPr>
              <w:t>4-5</w:t>
            </w:r>
          </w:p>
        </w:tc>
      </w:tr>
      <w:tr w:rsidR="005C32B7" w:rsidRPr="00CC3CC8" w14:paraId="09DB772D" w14:textId="77777777">
        <w:tc>
          <w:tcPr>
            <w:tcW w:w="2844" w:type="dxa"/>
          </w:tcPr>
          <w:p w14:paraId="1C536A5F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CC3CC8">
              <w:rPr>
                <w:rFonts w:ascii="Arial" w:hAnsi="Arial" w:cs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47248DA3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05A78DC" w14:textId="3C4BD0BB" w:rsidR="005C32B7" w:rsidRPr="00CC3CC8" w:rsidRDefault="00B30A5E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77468A">
              <w:rPr>
                <w:rFonts w:ascii="Arial" w:eastAsia="Times New Roman" w:hAnsi="Arial" w:cs="Arial"/>
                <w:sz w:val="22"/>
                <w:szCs w:val="22"/>
              </w:rPr>
              <w:t>4-5</w:t>
            </w:r>
          </w:p>
        </w:tc>
      </w:tr>
      <w:tr w:rsidR="005C32B7" w:rsidRPr="00CC3CC8" w14:paraId="7859B2F2" w14:textId="77777777">
        <w:tc>
          <w:tcPr>
            <w:tcW w:w="2844" w:type="dxa"/>
          </w:tcPr>
          <w:p w14:paraId="4377B85D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6. </w:t>
            </w:r>
            <w:r w:rsidRPr="00CC3CC8">
              <w:rPr>
                <w:rFonts w:ascii="Arial" w:hAnsi="Arial" w:cs="Arial"/>
                <w:sz w:val="22"/>
                <w:szCs w:val="22"/>
              </w:rPr>
              <w:t>Relationship established</w:t>
            </w:r>
          </w:p>
        </w:tc>
        <w:tc>
          <w:tcPr>
            <w:tcW w:w="4356" w:type="dxa"/>
          </w:tcPr>
          <w:p w14:paraId="62E89868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102BB8B5" w14:textId="5017299F" w:rsidR="005C32B7" w:rsidRPr="00CC3CC8" w:rsidRDefault="00B30A5E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val="pt-BR" w:eastAsia="ko-KR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77468A">
              <w:rPr>
                <w:rFonts w:ascii="Arial" w:eastAsia="Times New Roman" w:hAnsi="Arial" w:cs="Arial"/>
                <w:sz w:val="22"/>
                <w:szCs w:val="22"/>
              </w:rPr>
              <w:t>4-5</w:t>
            </w:r>
          </w:p>
        </w:tc>
      </w:tr>
      <w:tr w:rsidR="005C32B7" w:rsidRPr="00CC3CC8" w14:paraId="1B4AE7C4" w14:textId="77777777">
        <w:trPr>
          <w:trHeight w:val="1521"/>
        </w:trPr>
        <w:tc>
          <w:tcPr>
            <w:tcW w:w="2844" w:type="dxa"/>
          </w:tcPr>
          <w:p w14:paraId="2432DAC9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4E002803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770BD081" w14:textId="7F9FCC0F" w:rsidR="005C32B7" w:rsidRPr="00CC3CC8" w:rsidRDefault="00B30A5E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77468A">
              <w:rPr>
                <w:rFonts w:ascii="Arial" w:eastAsia="Times New Roman" w:hAnsi="Arial" w:cs="Arial"/>
                <w:sz w:val="22"/>
                <w:szCs w:val="22"/>
              </w:rPr>
              <w:t>4-5</w:t>
            </w:r>
          </w:p>
        </w:tc>
      </w:tr>
      <w:tr w:rsidR="005C32B7" w:rsidRPr="00CC3CC8" w14:paraId="3F2DC210" w14:textId="77777777">
        <w:tc>
          <w:tcPr>
            <w:tcW w:w="2844" w:type="dxa"/>
          </w:tcPr>
          <w:p w14:paraId="23AA0A45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</w:tcPr>
          <w:p w14:paraId="4D58B828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40" w:type="dxa"/>
          </w:tcPr>
          <w:p w14:paraId="5F9DAE1F" w14:textId="3F46A44C" w:rsidR="005C32B7" w:rsidRPr="00CC3CC8" w:rsidRDefault="00AA5B19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CC3CC8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N/A</w:t>
            </w:r>
          </w:p>
        </w:tc>
      </w:tr>
    </w:tbl>
    <w:p w14:paraId="597AC1BE" w14:textId="77777777" w:rsidR="005C32B7" w:rsidRPr="00CC3CC8" w:rsidRDefault="0031453D">
      <w:pPr>
        <w:rPr>
          <w:rFonts w:ascii="Arial" w:hAnsi="Arial" w:cs="Arial"/>
          <w:sz w:val="22"/>
          <w:szCs w:val="22"/>
        </w:rPr>
      </w:pPr>
      <w:r w:rsidRPr="00CC3CC8">
        <w:rPr>
          <w:rFonts w:ascii="Arial" w:hAnsi="Arial" w:cs="Arial"/>
          <w:sz w:val="22"/>
          <w:szCs w:val="22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5C32B7" w:rsidRPr="00CC3CC8" w14:paraId="75F6B281" w14:textId="77777777">
        <w:tc>
          <w:tcPr>
            <w:tcW w:w="2844" w:type="dxa"/>
          </w:tcPr>
          <w:p w14:paraId="55677F5F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CC3CC8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7E8E482F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37429C3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0A72ECE5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5C32B7" w:rsidRPr="00CC3CC8" w14:paraId="3750D233" w14:textId="77777777">
        <w:tc>
          <w:tcPr>
            <w:tcW w:w="2844" w:type="dxa"/>
          </w:tcPr>
          <w:p w14:paraId="142AEA3D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CC3CC8">
              <w:rPr>
                <w:rFonts w:ascii="Arial" w:hAnsi="Arial" w:cs="Arial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</w:tcPr>
          <w:p w14:paraId="4D68E4E0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C21407D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32B3D074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5C32B7" w:rsidRPr="00CC3CC8" w14:paraId="7662A73D" w14:textId="77777777">
        <w:tc>
          <w:tcPr>
            <w:tcW w:w="2844" w:type="dxa"/>
          </w:tcPr>
          <w:p w14:paraId="329CC31F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42F658E0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7FBC5054" w14:textId="7939302D" w:rsidR="005C32B7" w:rsidRPr="00CC3CC8" w:rsidRDefault="00AA5B1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77468A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5C32B7" w:rsidRPr="00CC3CC8" w14:paraId="0E3760CD" w14:textId="77777777">
        <w:tc>
          <w:tcPr>
            <w:tcW w:w="2844" w:type="dxa"/>
          </w:tcPr>
          <w:p w14:paraId="41B6D1C3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CC3CC8">
              <w:rPr>
                <w:rFonts w:ascii="Arial" w:hAnsi="Arial" w:cs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</w:tcPr>
          <w:p w14:paraId="1D99F065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5A82244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5C32B7" w:rsidRPr="00CC3CC8" w14:paraId="187A209A" w14:textId="77777777">
        <w:trPr>
          <w:trHeight w:val="1351"/>
        </w:trPr>
        <w:tc>
          <w:tcPr>
            <w:tcW w:w="2844" w:type="dxa"/>
          </w:tcPr>
          <w:p w14:paraId="7D8940A1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15816E7B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21782041" w14:textId="511E3A2E" w:rsidR="005C32B7" w:rsidRPr="00CC3CC8" w:rsidRDefault="00AA5B19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77468A"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="002003E1">
              <w:rPr>
                <w:rFonts w:ascii="Arial" w:eastAsia="Times New Roman" w:hAnsi="Arial" w:cs="Arial"/>
                <w:sz w:val="22"/>
                <w:szCs w:val="22"/>
              </w:rPr>
              <w:t>-5</w:t>
            </w:r>
          </w:p>
        </w:tc>
      </w:tr>
      <w:tr w:rsidR="005C32B7" w:rsidRPr="00CC3CC8" w14:paraId="6B4AA8DB" w14:textId="77777777">
        <w:tc>
          <w:tcPr>
            <w:tcW w:w="2844" w:type="dxa"/>
          </w:tcPr>
          <w:p w14:paraId="20417642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0A62924E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02936307" w14:textId="7F6B9A53" w:rsidR="005C32B7" w:rsidRPr="00CC3CC8" w:rsidRDefault="00AA5B1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77468A">
              <w:rPr>
                <w:rFonts w:ascii="Arial" w:eastAsia="Times New Roman" w:hAnsi="Arial" w:cs="Arial"/>
                <w:sz w:val="22"/>
                <w:szCs w:val="22"/>
              </w:rPr>
              <w:t>3-5</w:t>
            </w:r>
          </w:p>
        </w:tc>
      </w:tr>
      <w:tr w:rsidR="005C32B7" w:rsidRPr="00CC3CC8" w14:paraId="7CC8B89F" w14:textId="77777777">
        <w:tc>
          <w:tcPr>
            <w:tcW w:w="2844" w:type="dxa"/>
          </w:tcPr>
          <w:p w14:paraId="2A3CC4EF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785BDA77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76D8F8AB" w14:textId="1355B38E" w:rsidR="005C32B7" w:rsidRPr="00CC3CC8" w:rsidRDefault="00B30A5E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77468A">
              <w:rPr>
                <w:rFonts w:ascii="Arial" w:eastAsia="Times New Roman" w:hAnsi="Arial" w:cs="Arial"/>
                <w:sz w:val="22"/>
                <w:szCs w:val="22"/>
              </w:rPr>
              <w:t>4-5</w:t>
            </w:r>
          </w:p>
        </w:tc>
      </w:tr>
      <w:tr w:rsidR="005C32B7" w:rsidRPr="00CC3CC8" w14:paraId="4A524707" w14:textId="77777777">
        <w:tc>
          <w:tcPr>
            <w:tcW w:w="2844" w:type="dxa"/>
          </w:tcPr>
          <w:p w14:paraId="3B5F9962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</w:tcPr>
          <w:p w14:paraId="5D8C148C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61FD37CB" w14:textId="057E0A6F" w:rsidR="005C32B7" w:rsidRPr="00CC3CC8" w:rsidRDefault="00CC3CC8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 xml:space="preserve">P. </w:t>
            </w:r>
            <w:r w:rsidR="0077468A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5</w:t>
            </w:r>
          </w:p>
        </w:tc>
      </w:tr>
      <w:tr w:rsidR="005C32B7" w:rsidRPr="00CC3CC8" w14:paraId="613E61E6" w14:textId="77777777">
        <w:tc>
          <w:tcPr>
            <w:tcW w:w="2844" w:type="dxa"/>
          </w:tcPr>
          <w:p w14:paraId="517BC10B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CC3CC8">
              <w:rPr>
                <w:rFonts w:ascii="Arial" w:hAnsi="Arial" w:cs="Arial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13A9933F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B829FF7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0D3FBCE5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5C32B7" w:rsidRPr="00CC3CC8" w14:paraId="7E0A762B" w14:textId="77777777">
        <w:tc>
          <w:tcPr>
            <w:tcW w:w="2844" w:type="dxa"/>
          </w:tcPr>
          <w:p w14:paraId="313EA40D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4B2844FD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62EB7593" w14:textId="08775274" w:rsidR="005C32B7" w:rsidRPr="00CC3CC8" w:rsidRDefault="00CC3CC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77468A">
              <w:rPr>
                <w:rFonts w:ascii="Arial" w:eastAsia="Times New Roman" w:hAnsi="Arial" w:cs="Arial"/>
                <w:sz w:val="22"/>
                <w:szCs w:val="22"/>
              </w:rPr>
              <w:t>4-5</w:t>
            </w:r>
          </w:p>
        </w:tc>
      </w:tr>
      <w:tr w:rsidR="005C32B7" w:rsidRPr="00CC3CC8" w14:paraId="4E381D57" w14:textId="77777777">
        <w:tc>
          <w:tcPr>
            <w:tcW w:w="2844" w:type="dxa"/>
          </w:tcPr>
          <w:p w14:paraId="726453CB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0DEF7C79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3786ECD3" w14:textId="7CCC5C12" w:rsidR="005C32B7" w:rsidRPr="00CC3CC8" w:rsidRDefault="00CC3CC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5C32B7" w:rsidRPr="00CC3CC8" w14:paraId="37F1E68C" w14:textId="77777777">
        <w:tc>
          <w:tcPr>
            <w:tcW w:w="2844" w:type="dxa"/>
          </w:tcPr>
          <w:p w14:paraId="59CA5F68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43BAF997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7705E367" w14:textId="56DCF496" w:rsidR="005C32B7" w:rsidRPr="00CC3CC8" w:rsidRDefault="00CC3CC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77468A">
              <w:rPr>
                <w:rFonts w:ascii="Arial" w:eastAsia="Times New Roman" w:hAnsi="Arial" w:cs="Arial"/>
                <w:sz w:val="22"/>
                <w:szCs w:val="22"/>
              </w:rPr>
              <w:t>3-5</w:t>
            </w:r>
          </w:p>
        </w:tc>
      </w:tr>
      <w:tr w:rsidR="005C32B7" w:rsidRPr="00CC3CC8" w14:paraId="2BF3588B" w14:textId="77777777">
        <w:tc>
          <w:tcPr>
            <w:tcW w:w="2844" w:type="dxa"/>
          </w:tcPr>
          <w:p w14:paraId="562653B6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CC3CC8">
              <w:rPr>
                <w:rFonts w:ascii="Arial" w:hAnsi="Arial" w:cs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</w:tcPr>
          <w:p w14:paraId="17665891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C607849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5C32B7" w:rsidRPr="00CC3CC8" w14:paraId="23CC6A79" w14:textId="77777777">
        <w:trPr>
          <w:trHeight w:val="825"/>
        </w:trPr>
        <w:tc>
          <w:tcPr>
            <w:tcW w:w="2844" w:type="dxa"/>
          </w:tcPr>
          <w:p w14:paraId="3198A609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4826836E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088CFCD7" w14:textId="1E8CE1FE" w:rsidR="005C32B7" w:rsidRPr="00CC3CC8" w:rsidRDefault="00CC3CC8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CC3CC8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P. </w:t>
            </w:r>
            <w:r w:rsidR="0077468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-5</w:t>
            </w:r>
          </w:p>
        </w:tc>
      </w:tr>
      <w:tr w:rsidR="005C32B7" w:rsidRPr="00CC3CC8" w14:paraId="4B916882" w14:textId="77777777">
        <w:tc>
          <w:tcPr>
            <w:tcW w:w="2844" w:type="dxa"/>
          </w:tcPr>
          <w:p w14:paraId="741D576E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24B00F00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113C262E" w14:textId="652621D3" w:rsidR="005C32B7" w:rsidRPr="00CC3CC8" w:rsidRDefault="00CC3CC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77468A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5C32B7" w:rsidRPr="00CC3CC8" w14:paraId="7DA02052" w14:textId="77777777">
        <w:trPr>
          <w:trHeight w:val="556"/>
        </w:trPr>
        <w:tc>
          <w:tcPr>
            <w:tcW w:w="2844" w:type="dxa"/>
          </w:tcPr>
          <w:p w14:paraId="24632D1A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0BC60B2D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47A770D3" w14:textId="5BEAFFC9" w:rsidR="005C32B7" w:rsidRPr="00CC3CC8" w:rsidRDefault="00CC3CC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31453D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5C32B7" w:rsidRPr="00CC3CC8" w14:paraId="5AEADD50" w14:textId="77777777">
        <w:trPr>
          <w:trHeight w:val="1077"/>
        </w:trPr>
        <w:tc>
          <w:tcPr>
            <w:tcW w:w="2844" w:type="dxa"/>
          </w:tcPr>
          <w:p w14:paraId="0304E98C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6E8047CB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14:paraId="4A4F2FD5" w14:textId="068F18CD" w:rsidR="005C32B7" w:rsidRPr="00CC3CC8" w:rsidRDefault="00CC3CC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5C32B7" w:rsidRPr="00CC3CC8" w14:paraId="7CC97160" w14:textId="77777777">
        <w:tc>
          <w:tcPr>
            <w:tcW w:w="2844" w:type="dxa"/>
          </w:tcPr>
          <w:p w14:paraId="7F392538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4E55C968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4C1C828E" w14:textId="182EB171" w:rsidR="005C32B7" w:rsidRPr="00CC3CC8" w:rsidRDefault="00CC3CC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31453D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5C32B7" w:rsidRPr="00CC3CC8" w14:paraId="64FDB6B1" w14:textId="77777777">
        <w:tc>
          <w:tcPr>
            <w:tcW w:w="2844" w:type="dxa"/>
          </w:tcPr>
          <w:p w14:paraId="570F7060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06570080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52BAD802" w14:textId="0A1041B2" w:rsidR="005C32B7" w:rsidRPr="00CC3CC8" w:rsidRDefault="00CC3CC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5C32B7" w:rsidRPr="00CC3CC8" w14:paraId="2720DEC4" w14:textId="77777777">
        <w:tc>
          <w:tcPr>
            <w:tcW w:w="2844" w:type="dxa"/>
          </w:tcPr>
          <w:p w14:paraId="745688B4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36C74A84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16827DCD" w14:textId="1E1F8200" w:rsidR="005C32B7" w:rsidRPr="00CC3CC8" w:rsidRDefault="00CC3CC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5C32B7" w:rsidRPr="00CC3CC8" w14:paraId="0BFE236D" w14:textId="77777777">
        <w:tc>
          <w:tcPr>
            <w:tcW w:w="2844" w:type="dxa"/>
          </w:tcPr>
          <w:p w14:paraId="330ECF02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CC3CC8">
              <w:rPr>
                <w:rFonts w:ascii="Arial" w:hAnsi="Arial" w:cs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5A285658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88546E8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5C32B7" w:rsidRPr="00CC3CC8" w14:paraId="18C4198E" w14:textId="77777777">
        <w:tc>
          <w:tcPr>
            <w:tcW w:w="2844" w:type="dxa"/>
          </w:tcPr>
          <w:p w14:paraId="2FA1CAB7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CC3CC8">
              <w:rPr>
                <w:rFonts w:ascii="Arial" w:hAnsi="Arial" w:cs="Arial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</w:tcPr>
          <w:p w14:paraId="6CEA9835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7EDE1F43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A6250D7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5C32B7" w:rsidRPr="00CC3CC8" w14:paraId="42FE29F1" w14:textId="77777777">
        <w:tc>
          <w:tcPr>
            <w:tcW w:w="2844" w:type="dxa"/>
          </w:tcPr>
          <w:p w14:paraId="36152112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63A28A20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6D99DE9D" w14:textId="2EED58E7" w:rsidR="005C32B7" w:rsidRPr="00CC3CC8" w:rsidRDefault="00CC3CC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31453D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5C32B7" w:rsidRPr="00CC3CC8" w14:paraId="73D21476" w14:textId="77777777">
        <w:tc>
          <w:tcPr>
            <w:tcW w:w="2844" w:type="dxa"/>
          </w:tcPr>
          <w:p w14:paraId="2B9BD499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</w:tcPr>
          <w:p w14:paraId="1437C774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3AEB66C3" w14:textId="6985AEC8" w:rsidR="005C32B7" w:rsidRPr="00CC3CC8" w:rsidRDefault="00CC3CC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5C32B7" w:rsidRPr="00CC3CC8" w14:paraId="355D7449" w14:textId="77777777">
        <w:tc>
          <w:tcPr>
            <w:tcW w:w="2844" w:type="dxa"/>
          </w:tcPr>
          <w:p w14:paraId="5D67F9F6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14:paraId="78ED3F62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ere themes identiﬁed in advance or derived from the data? </w:t>
            </w:r>
          </w:p>
          <w:p w14:paraId="40A59DD2" w14:textId="77777777" w:rsidR="005C32B7" w:rsidRPr="00CC3CC8" w:rsidRDefault="005C32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CA447A6" w14:textId="3FA0EB74" w:rsidR="005C32B7" w:rsidRPr="00CC3CC8" w:rsidRDefault="00CC3CC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31453D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5C32B7" w:rsidRPr="00CC3CC8" w14:paraId="2E029AF5" w14:textId="77777777">
        <w:trPr>
          <w:trHeight w:val="476"/>
        </w:trPr>
        <w:tc>
          <w:tcPr>
            <w:tcW w:w="2844" w:type="dxa"/>
          </w:tcPr>
          <w:p w14:paraId="5D42EB36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6B465686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04723FB4" w14:textId="08EFCA8F" w:rsidR="005C32B7" w:rsidRPr="00CC3CC8" w:rsidRDefault="00CC3CC8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CC3CC8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P. </w:t>
            </w:r>
            <w:r w:rsidR="0031453D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6</w:t>
            </w:r>
          </w:p>
        </w:tc>
      </w:tr>
      <w:tr w:rsidR="005C32B7" w:rsidRPr="00CC3CC8" w14:paraId="480A978D" w14:textId="77777777">
        <w:tc>
          <w:tcPr>
            <w:tcW w:w="2844" w:type="dxa"/>
          </w:tcPr>
          <w:p w14:paraId="34FF762E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47659FFF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20B7D8F3" w14:textId="0F07FB53" w:rsidR="005C32B7" w:rsidRPr="00CC3CC8" w:rsidRDefault="00CC3CC8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CC3CC8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N/A</w:t>
            </w:r>
          </w:p>
        </w:tc>
      </w:tr>
      <w:tr w:rsidR="005C32B7" w:rsidRPr="00CC3CC8" w14:paraId="68E69A6F" w14:textId="77777777">
        <w:tc>
          <w:tcPr>
            <w:tcW w:w="2844" w:type="dxa"/>
          </w:tcPr>
          <w:p w14:paraId="5964DBAE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CC3CC8">
              <w:rPr>
                <w:rFonts w:ascii="Arial" w:hAnsi="Arial" w:cs="Arial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</w:tcPr>
          <w:p w14:paraId="0D4C8BCA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4C9B753C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2ED6920" w14:textId="77777777" w:rsidR="005C32B7" w:rsidRPr="00CC3CC8" w:rsidRDefault="005C32B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5C32B7" w:rsidRPr="00CC3CC8" w14:paraId="6653DA48" w14:textId="77777777">
        <w:tc>
          <w:tcPr>
            <w:tcW w:w="2844" w:type="dxa"/>
          </w:tcPr>
          <w:p w14:paraId="71BF7BCD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59FD5265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 w14:paraId="664ECE52" w14:textId="77777777" w:rsidR="005C32B7" w:rsidRPr="00CC3CC8" w:rsidRDefault="005C32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84E13A0" w14:textId="5906702F" w:rsidR="005C32B7" w:rsidRPr="00CC3CC8" w:rsidRDefault="00CC3CC8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CC3CC8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. 6</w:t>
            </w:r>
            <w:r w:rsidR="002003E1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11</w:t>
            </w:r>
          </w:p>
        </w:tc>
      </w:tr>
      <w:tr w:rsidR="005C32B7" w:rsidRPr="00CC3CC8" w14:paraId="33354BCB" w14:textId="77777777">
        <w:tc>
          <w:tcPr>
            <w:tcW w:w="2844" w:type="dxa"/>
          </w:tcPr>
          <w:p w14:paraId="39E9F16B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5EDF79F9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3E573912" w14:textId="071D5DA5" w:rsidR="005C32B7" w:rsidRPr="00CC3CC8" w:rsidRDefault="00CC3CC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5C32B7" w:rsidRPr="00CC3CC8" w14:paraId="6A11A62D" w14:textId="77777777">
        <w:tc>
          <w:tcPr>
            <w:tcW w:w="2844" w:type="dxa"/>
          </w:tcPr>
          <w:p w14:paraId="1EA985F0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6883FDD6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2AADD6AE" w14:textId="284B8C84" w:rsidR="005C32B7" w:rsidRPr="00CC3CC8" w:rsidRDefault="00CC3CC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31453D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5C32B7" w:rsidRPr="00CC3CC8" w14:paraId="45DC8054" w14:textId="77777777">
        <w:tc>
          <w:tcPr>
            <w:tcW w:w="2844" w:type="dxa"/>
          </w:tcPr>
          <w:p w14:paraId="42210BCD" w14:textId="77777777" w:rsidR="005C32B7" w:rsidRPr="00CC3CC8" w:rsidRDefault="003145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08CE9031" w14:textId="77777777" w:rsidR="005C32B7" w:rsidRPr="00CC3CC8" w:rsidRDefault="003145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C3CC8">
              <w:rPr>
                <w:rFonts w:ascii="Arial" w:hAnsi="Arial" w:cs="Arial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777E5DAC" w14:textId="488DBDFE" w:rsidR="005C32B7" w:rsidRPr="00CC3CC8" w:rsidRDefault="00CC3CC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C3CC8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 w:rsidR="002003E1">
              <w:rPr>
                <w:rFonts w:ascii="Arial" w:eastAsia="Times New Roman" w:hAnsi="Arial" w:cs="Arial"/>
                <w:sz w:val="22"/>
                <w:szCs w:val="22"/>
              </w:rPr>
              <w:t>6-11</w:t>
            </w:r>
          </w:p>
        </w:tc>
      </w:tr>
    </w:tbl>
    <w:p w14:paraId="3733DF46" w14:textId="77777777" w:rsidR="005C32B7" w:rsidRPr="00CC3CC8" w:rsidRDefault="005C32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</w:p>
    <w:p w14:paraId="5C094237" w14:textId="77777777" w:rsidR="005C32B7" w:rsidRPr="00CC3CC8" w:rsidRDefault="005C32B7">
      <w:pPr>
        <w:rPr>
          <w:rFonts w:ascii="Arial" w:hAnsi="Arial" w:cs="Arial"/>
          <w:sz w:val="22"/>
          <w:szCs w:val="22"/>
        </w:rPr>
      </w:pPr>
    </w:p>
    <w:sectPr w:rsidR="005C32B7" w:rsidRPr="00CC3C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92683C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062872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2B7"/>
    <w:rsid w:val="00047A34"/>
    <w:rsid w:val="0005236E"/>
    <w:rsid w:val="002003E1"/>
    <w:rsid w:val="0031453D"/>
    <w:rsid w:val="003C3552"/>
    <w:rsid w:val="005C32B7"/>
    <w:rsid w:val="0077468A"/>
    <w:rsid w:val="00AA5B19"/>
    <w:rsid w:val="00B30A5E"/>
    <w:rsid w:val="00CC3CC8"/>
    <w:rsid w:val="00E85827"/>
    <w:rsid w:val="00EB79E2"/>
    <w:rsid w:val="00ED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1055DB"/>
  <w15:docId w15:val="{8067098C-24F5-4FC2-B21A-396B1DE6A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hps">
    <w:name w:val="hps"/>
    <w:basedOn w:val="Standardskrifttypeiafsnit"/>
  </w:style>
  <w:style w:type="character" w:customStyle="1" w:styleId="shorttext">
    <w:name w:val="short_text"/>
    <w:basedOn w:val="Standardskrifttypeiafsnit"/>
  </w:style>
  <w:style w:type="paragraph" w:styleId="Markeringsbobletekst">
    <w:name w:val="Balloon Text"/>
    <w:basedOn w:val="Normal"/>
    <w:link w:val="MarkeringsbobletekstTegn"/>
    <w:pPr>
      <w:spacing w:after="0"/>
    </w:pPr>
    <w:rPr>
      <w:rFonts w:ascii="Segoe UI" w:hAnsi="Segoe UI"/>
      <w:sz w:val="18"/>
      <w:szCs w:val="18"/>
    </w:rPr>
  </w:style>
  <w:style w:type="character" w:customStyle="1" w:styleId="MarkeringsbobletekstTegn">
    <w:name w:val="Markeringsbobletekst Tegn"/>
    <w:link w:val="Markeringsbobleteks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k">
    <w:name w:val="Strong"/>
    <w:qFormat/>
    <w:rPr>
      <w:b/>
      <w:bCs/>
    </w:rPr>
  </w:style>
  <w:style w:type="character" w:styleId="Kommentarhenvisning">
    <w:name w:val="annotation reference"/>
    <w:rPr>
      <w:sz w:val="16"/>
      <w:szCs w:val="16"/>
    </w:rPr>
  </w:style>
  <w:style w:type="paragraph" w:styleId="Kommentartekst">
    <w:name w:val="annotation text"/>
    <w:basedOn w:val="Normal"/>
    <w:link w:val="KommentartekstTegn"/>
    <w:rPr>
      <w:sz w:val="20"/>
      <w:szCs w:val="20"/>
    </w:rPr>
  </w:style>
  <w:style w:type="character" w:customStyle="1" w:styleId="KommentartekstTegn">
    <w:name w:val="Kommentartekst Tegn"/>
    <w:link w:val="Kommentartekst"/>
    <w:rPr>
      <w:rFonts w:ascii="Cambria" w:eastAsia="Cambria" w:hAnsi="Cambria"/>
      <w:lang w:val="en-US" w:eastAsia="en-US"/>
    </w:rPr>
  </w:style>
  <w:style w:type="paragraph" w:styleId="Kommentaremne">
    <w:name w:val="annotation subject"/>
    <w:basedOn w:val="Kommentartekst"/>
    <w:next w:val="Kommentartekst"/>
    <w:link w:val="KommentaremneTegn"/>
    <w:rPr>
      <w:b/>
      <w:bCs/>
    </w:rPr>
  </w:style>
  <w:style w:type="character" w:customStyle="1" w:styleId="KommentaremneTegn">
    <w:name w:val="Kommentaremne Tegn"/>
    <w:link w:val="Kommentaremne"/>
    <w:rPr>
      <w:rFonts w:ascii="Cambria" w:eastAsia="Cambria" w:hAnsi="Cambria"/>
      <w:b/>
      <w:bCs/>
      <w:lang w:val="en-US" w:eastAsia="en-US"/>
    </w:rPr>
  </w:style>
  <w:style w:type="paragraph" w:styleId="Sidehoved">
    <w:name w:val="header"/>
    <w:basedOn w:val="Normal"/>
    <w:link w:val="SidehovedTegn"/>
    <w:pPr>
      <w:tabs>
        <w:tab w:val="center" w:pos="4513"/>
        <w:tab w:val="right" w:pos="9026"/>
      </w:tabs>
      <w:snapToGrid w:val="0"/>
    </w:pPr>
  </w:style>
  <w:style w:type="character" w:customStyle="1" w:styleId="SidehovedTegn">
    <w:name w:val="Sidehoved Tegn"/>
    <w:basedOn w:val="Standardskrifttypeiafsnit"/>
    <w:link w:val="Sidehoved"/>
    <w:rPr>
      <w:rFonts w:ascii="Cambria" w:eastAsia="Cambria" w:hAnsi="Cambria"/>
      <w:sz w:val="24"/>
      <w:szCs w:val="24"/>
      <w:lang w:eastAsia="en-US"/>
    </w:rPr>
  </w:style>
  <w:style w:type="paragraph" w:styleId="Sidefod">
    <w:name w:val="footer"/>
    <w:basedOn w:val="Normal"/>
    <w:link w:val="SidefodTegn"/>
    <w:pPr>
      <w:tabs>
        <w:tab w:val="center" w:pos="4513"/>
        <w:tab w:val="right" w:pos="9026"/>
      </w:tabs>
      <w:snapToGrid w:val="0"/>
    </w:pPr>
  </w:style>
  <w:style w:type="character" w:customStyle="1" w:styleId="SidefodTegn">
    <w:name w:val="Sidefod Tegn"/>
    <w:basedOn w:val="Standardskrifttypeiafsnit"/>
    <w:link w:val="Sidefod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40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Sofie Olsen</cp:lastModifiedBy>
  <cp:revision>6</cp:revision>
  <cp:lastPrinted>2017-01-24T00:44:00Z</cp:lastPrinted>
  <dcterms:created xsi:type="dcterms:W3CDTF">2024-06-26T12:54:00Z</dcterms:created>
  <dcterms:modified xsi:type="dcterms:W3CDTF">2024-07-16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